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="-142" w:tblpY="1493"/>
        <w:tblW w:w="14525" w:type="dxa"/>
        <w:tblLook w:val="04A0" w:firstRow="1" w:lastRow="0" w:firstColumn="1" w:lastColumn="0" w:noHBand="0" w:noVBand="1"/>
      </w:tblPr>
      <w:tblGrid>
        <w:gridCol w:w="1939"/>
        <w:gridCol w:w="2456"/>
        <w:gridCol w:w="1417"/>
        <w:gridCol w:w="1843"/>
        <w:gridCol w:w="1476"/>
        <w:gridCol w:w="1642"/>
        <w:gridCol w:w="2268"/>
        <w:gridCol w:w="1484"/>
      </w:tblGrid>
      <w:tr w:rsidR="005B3327" w:rsidRPr="00184119" w14:paraId="479BF69B" w14:textId="77777777" w:rsidTr="00E2633F">
        <w:trPr>
          <w:trHeight w:val="416"/>
        </w:trPr>
        <w:tc>
          <w:tcPr>
            <w:tcW w:w="13041" w:type="dxa"/>
            <w:gridSpan w:val="7"/>
            <w:tcBorders>
              <w:bottom w:val="single" w:sz="4" w:space="0" w:color="auto"/>
            </w:tcBorders>
          </w:tcPr>
          <w:p w14:paraId="4FEFF058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bookmarkStart w:id="0" w:name="_GoBack"/>
            <w:bookmarkEnd w:id="0"/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S23 Text. </w:t>
            </w:r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 xml:space="preserve"> </w:t>
            </w:r>
            <w:r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Overview of Findings by Study</w:t>
            </w:r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 xml:space="preserve">, </w:t>
            </w:r>
            <w:r w:rsidRPr="00184119">
              <w:rPr>
                <w:rFonts w:eastAsia="Calibri"/>
                <w:b/>
                <w:bCs/>
                <w:i/>
                <w:color w:val="000000"/>
                <w:sz w:val="20"/>
                <w:szCs w:val="20"/>
                <w:u w:val="single"/>
                <w:lang w:val="en-US"/>
              </w:rPr>
              <w:t>Relapse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2E43397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3327" w:rsidRPr="00184119" w14:paraId="0C045979" w14:textId="77777777" w:rsidTr="00E2633F">
        <w:trPr>
          <w:trHeight w:val="1211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45506E7A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39AB13D0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23F611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Control Group: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A3CC68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requency of Individuals that Relapsed N (%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37E590B7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7CED9BA3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requency of Individuals that Relapsed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78B047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2B0F7B92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5B3327" w:rsidRPr="00184119" w14:paraId="010AE1C1" w14:textId="77777777" w:rsidTr="00E2633F">
        <w:trPr>
          <w:trHeight w:val="3172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1DE92ABC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ashaei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1519357B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Relapse criteria was defined as not showing-up for methadone maintenance treatment, confirmation of return to drug use for at least five continuous days and positive urinary morphine test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257898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OAT Only: 4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900894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9 (63.0%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63A5F9CC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46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716CE464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17 (37.0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82D5FF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BT group had significantly fewer relapses than the OAT only group (p&lt;0.05).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2B5899A4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5B3327" w:rsidRPr="00184119" w14:paraId="0E2CE1E7" w14:textId="77777777" w:rsidTr="00E2633F">
        <w:trPr>
          <w:trHeight w:val="1698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19834CEF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Yaghubi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17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5D2B198E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Relapse criteria was defined as the percent of participants that had any morphine in their urine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8052C9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OAT Only: 30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AF4C449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1 (36.7%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0B1AE124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BSR: 30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213BD388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 (13.3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2EDDC1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MBSR group had significantly fewer relapses than the OAT only group (p&lt;0.05).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13FDE452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5B3327" w:rsidRPr="00184119" w14:paraId="27C3FF05" w14:textId="77777777" w:rsidTr="00E2633F">
        <w:trPr>
          <w:trHeight w:val="424"/>
        </w:trPr>
        <w:tc>
          <w:tcPr>
            <w:tcW w:w="14525" w:type="dxa"/>
            <w:gridSpan w:val="8"/>
            <w:tcBorders>
              <w:top w:val="single" w:sz="4" w:space="0" w:color="auto"/>
            </w:tcBorders>
          </w:tcPr>
          <w:p w14:paraId="6AE312AA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i/>
                <w:sz w:val="20"/>
                <w:szCs w:val="20"/>
                <w:lang w:val="en-US"/>
              </w:rPr>
              <w:t xml:space="preserve">Note. </w:t>
            </w: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CBT = Cognitive </w:t>
            </w:r>
            <w:proofErr w:type="spellStart"/>
            <w:r w:rsidRPr="00184119">
              <w:rPr>
                <w:rFonts w:eastAsia="Calibri"/>
                <w:sz w:val="20"/>
                <w:szCs w:val="20"/>
                <w:lang w:val="en-US"/>
              </w:rPr>
              <w:t>Behavioural</w:t>
            </w:r>
            <w:proofErr w:type="spellEnd"/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Therapy, MBSR = Mindfulness-Based Stress Reduction,  OAT = Opioid Agonist Treatment</w:t>
            </w:r>
          </w:p>
          <w:p w14:paraId="244FE2FE" w14:textId="77777777" w:rsidR="005B3327" w:rsidRPr="00184119" w:rsidRDefault="005B3327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FD9AA61" w14:textId="77777777" w:rsidR="005B3327" w:rsidRPr="00184119" w:rsidRDefault="005B3327" w:rsidP="005B3327">
      <w:pPr>
        <w:spacing w:after="200" w:line="276" w:lineRule="auto"/>
        <w:ind w:right="452"/>
        <w:rPr>
          <w:rFonts w:eastAsia="Calibri"/>
          <w:b/>
          <w:sz w:val="20"/>
          <w:szCs w:val="20"/>
          <w:lang w:val="en-US"/>
        </w:rPr>
      </w:pPr>
    </w:p>
    <w:p w14:paraId="2E57E48E" w14:textId="77777777" w:rsidR="00D952BA" w:rsidRDefault="005B3327"/>
    <w:sectPr w:rsidR="00D952BA" w:rsidSect="005B332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27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B3327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2511E"/>
    <w:rsid w:val="00A80DE7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5B101"/>
  <w15:chartTrackingRefBased/>
  <w15:docId w15:val="{D0ABB9FC-713C-7E45-A61D-6CAF16E9E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3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7:34:00Z</dcterms:created>
  <dcterms:modified xsi:type="dcterms:W3CDTF">2020-12-06T17:34:00Z</dcterms:modified>
</cp:coreProperties>
</file>